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9347" w14:textId="71F8E7F8" w:rsidR="002C0DE7" w:rsidRPr="002D68FC" w:rsidRDefault="002C0DE7" w:rsidP="002C0DE7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2D68FC">
        <w:rPr>
          <w:rFonts w:ascii="Times New Roman" w:hAnsi="Times New Roman" w:cs="Times New Roman"/>
          <w:color w:val="000000"/>
          <w:sz w:val="28"/>
          <w:szCs w:val="28"/>
        </w:rPr>
        <w:t xml:space="preserve">The download link of </w:t>
      </w:r>
      <w:r w:rsidR="00445FCA" w:rsidRPr="00445FCA">
        <w:rPr>
          <w:rFonts w:ascii="Times New Roman" w:hAnsi="Times New Roman" w:cs="Times New Roman"/>
          <w:color w:val="000000"/>
          <w:sz w:val="28"/>
          <w:szCs w:val="28"/>
        </w:rPr>
        <w:t>mutation profiles</w:t>
      </w:r>
      <w:r w:rsidR="00445FCA">
        <w:rPr>
          <w:rFonts w:ascii="Times New Roman" w:hAnsi="Times New Roman" w:cs="Times New Roman"/>
          <w:color w:val="000000"/>
          <w:sz w:val="28"/>
          <w:szCs w:val="28"/>
        </w:rPr>
        <w:t xml:space="preserve"> of</w:t>
      </w:r>
      <w:r w:rsidR="00445FCA" w:rsidRPr="00445FC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445FCA">
        <w:rPr>
          <w:rFonts w:ascii="Times New Roman" w:hAnsi="Times New Roman" w:cs="Times New Roman"/>
          <w:color w:val="000000"/>
          <w:sz w:val="28"/>
          <w:szCs w:val="28"/>
        </w:rPr>
        <w:t>TCGA-</w:t>
      </w:r>
      <w:r w:rsidR="00445FCA" w:rsidRPr="00445FCA">
        <w:rPr>
          <w:rFonts w:ascii="Times New Roman" w:hAnsi="Times New Roman" w:cs="Times New Roman"/>
          <w:color w:val="000000"/>
          <w:sz w:val="28"/>
          <w:szCs w:val="28"/>
        </w:rPr>
        <w:t>COAD patients</w:t>
      </w:r>
      <w:r w:rsidRPr="002D68FC">
        <w:rPr>
          <w:rFonts w:ascii="Times New Roman" w:hAnsi="Times New Roman" w:cs="Times New Roman"/>
          <w:color w:val="000000"/>
          <w:sz w:val="28"/>
          <w:szCs w:val="28"/>
        </w:rPr>
        <w:t xml:space="preserve"> was</w:t>
      </w:r>
    </w:p>
    <w:p w14:paraId="4E7EF8A3" w14:textId="600C78EC" w:rsidR="002C0DE7" w:rsidRPr="002D68FC" w:rsidRDefault="00B937A3" w:rsidP="002C0DE7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B937A3">
        <w:rPr>
          <w:rFonts w:ascii="Times New Roman" w:hAnsi="Times New Roman" w:cs="Times New Roman"/>
          <w:color w:val="000000"/>
          <w:sz w:val="28"/>
          <w:szCs w:val="28"/>
        </w:rPr>
        <w:t>https://www.jianguoyun.com/p/DZiu0O0Q8_m5ChiUhbgEIAA</w:t>
      </w:r>
    </w:p>
    <w:p w14:paraId="78333164" w14:textId="167C7FA9" w:rsidR="00E454F7" w:rsidRDefault="00E454F7"/>
    <w:p w14:paraId="413A2407" w14:textId="6E84EBC5" w:rsidR="00AD774D" w:rsidRDefault="00AD774D"/>
    <w:p w14:paraId="7C55CC7D" w14:textId="0292D538" w:rsidR="00AD774D" w:rsidRDefault="00AD774D"/>
    <w:p w14:paraId="560A77EB" w14:textId="77777777" w:rsidR="00AD774D" w:rsidRPr="00445FCA" w:rsidRDefault="00AD774D"/>
    <w:p w14:paraId="6EE17186" w14:textId="353EEA65" w:rsidR="002C0DE7" w:rsidRDefault="002C0DE7" w:rsidP="002C0DE7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35093C">
        <w:rPr>
          <w:rFonts w:ascii="Times New Roman" w:hAnsi="Times New Roman" w:cs="Times New Roman"/>
          <w:color w:val="000000"/>
          <w:sz w:val="28"/>
          <w:szCs w:val="28"/>
        </w:rPr>
        <w:t xml:space="preserve">The download link of </w:t>
      </w:r>
      <w:r w:rsidR="000108E2" w:rsidRPr="000108E2">
        <w:rPr>
          <w:rFonts w:ascii="Times New Roman" w:hAnsi="Times New Roman" w:cs="Times New Roman"/>
          <w:color w:val="000000"/>
          <w:sz w:val="28"/>
          <w:szCs w:val="28"/>
        </w:rPr>
        <w:t>RNA sequence transcriptome data</w:t>
      </w:r>
      <w:r w:rsidR="000108E2">
        <w:rPr>
          <w:rFonts w:ascii="Times New Roman" w:hAnsi="Times New Roman" w:cs="Times New Roman"/>
          <w:color w:val="000000"/>
          <w:sz w:val="28"/>
          <w:szCs w:val="28"/>
        </w:rPr>
        <w:t xml:space="preserve"> of</w:t>
      </w:r>
      <w:r w:rsidR="000108E2" w:rsidRPr="00445FCA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0108E2">
        <w:rPr>
          <w:rFonts w:ascii="Times New Roman" w:hAnsi="Times New Roman" w:cs="Times New Roman"/>
          <w:color w:val="000000"/>
          <w:sz w:val="28"/>
          <w:szCs w:val="28"/>
        </w:rPr>
        <w:t>TCGA-</w:t>
      </w:r>
      <w:r w:rsidR="000108E2" w:rsidRPr="00445FCA">
        <w:rPr>
          <w:rFonts w:ascii="Times New Roman" w:hAnsi="Times New Roman" w:cs="Times New Roman"/>
          <w:color w:val="000000"/>
          <w:sz w:val="28"/>
          <w:szCs w:val="28"/>
        </w:rPr>
        <w:t>COAD patients</w:t>
      </w:r>
      <w:r w:rsidRPr="0035093C">
        <w:rPr>
          <w:rFonts w:ascii="Times New Roman" w:hAnsi="Times New Roman" w:cs="Times New Roman"/>
          <w:color w:val="000000"/>
          <w:sz w:val="28"/>
          <w:szCs w:val="28"/>
        </w:rPr>
        <w:t xml:space="preserve"> was</w:t>
      </w:r>
    </w:p>
    <w:p w14:paraId="1053147B" w14:textId="360BD436" w:rsidR="00E454F7" w:rsidRDefault="007B692C">
      <w:hyperlink r:id="rId4" w:history="1">
        <w:r w:rsidR="00B937A3" w:rsidRPr="00B937A3">
          <w:rPr>
            <w:rStyle w:val="a3"/>
            <w:rFonts w:ascii="Times New Roman" w:hAnsi="Times New Roman" w:cs="Times New Roman"/>
            <w:sz w:val="28"/>
            <w:szCs w:val="28"/>
          </w:rPr>
          <w:t>https://www.jianguoyun.com/p/DaDZ-VIQ8_m5ChiahbgEIAA</w:t>
        </w:r>
      </w:hyperlink>
    </w:p>
    <w:sectPr w:rsidR="00E45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92"/>
    <w:rsid w:val="000108E2"/>
    <w:rsid w:val="00021CC1"/>
    <w:rsid w:val="002C0DE7"/>
    <w:rsid w:val="00422767"/>
    <w:rsid w:val="00445FCA"/>
    <w:rsid w:val="007B692C"/>
    <w:rsid w:val="00AB3292"/>
    <w:rsid w:val="00AD774D"/>
    <w:rsid w:val="00B937A3"/>
    <w:rsid w:val="00E13428"/>
    <w:rsid w:val="00E4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554B"/>
  <w15:chartTrackingRefBased/>
  <w15:docId w15:val="{276C4857-2E3D-4F7A-85B1-D42CF91A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0DE7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B937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aDZ-VIQ8_m5Chiahbg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9</cp:revision>
  <dcterms:created xsi:type="dcterms:W3CDTF">2022-04-08T07:55:00Z</dcterms:created>
  <dcterms:modified xsi:type="dcterms:W3CDTF">2022-04-08T08:00:00Z</dcterms:modified>
</cp:coreProperties>
</file>